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EB1D9" w14:textId="77777777" w:rsidR="00A96E48" w:rsidRPr="00EF61D5" w:rsidRDefault="00A96E48" w:rsidP="00A96E48">
      <w:pPr>
        <w:widowControl w:val="0"/>
        <w:spacing w:line="48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EF61D5">
        <w:rPr>
          <w:rFonts w:ascii="Times New Roman" w:eastAsia="Times New Roman" w:hAnsi="Times New Roman" w:cs="Times New Roman"/>
          <w:b/>
          <w:sz w:val="24"/>
          <w:szCs w:val="24"/>
        </w:rPr>
        <w:t>Supplementary material:</w:t>
      </w:r>
    </w:p>
    <w:tbl>
      <w:tblPr>
        <w:tblW w:w="9412" w:type="dxa"/>
        <w:tblInd w:w="-510" w:type="dxa"/>
        <w:tblBorders>
          <w:top w:val="dotted" w:sz="4" w:space="0" w:color="4472C4"/>
          <w:left w:val="dotted" w:sz="4" w:space="0" w:color="4472C4"/>
          <w:bottom w:val="dotted" w:sz="4" w:space="0" w:color="4472C4"/>
          <w:right w:val="dotted" w:sz="4" w:space="0" w:color="4472C4"/>
          <w:insideH w:val="dotted" w:sz="4" w:space="0" w:color="4472C4"/>
          <w:insideV w:val="dotted" w:sz="4" w:space="0" w:color="4472C4"/>
        </w:tblBorders>
        <w:tblLayout w:type="fixed"/>
        <w:tblLook w:val="0400" w:firstRow="0" w:lastRow="0" w:firstColumn="0" w:lastColumn="0" w:noHBand="0" w:noVBand="1"/>
      </w:tblPr>
      <w:tblGrid>
        <w:gridCol w:w="134"/>
        <w:gridCol w:w="1629"/>
        <w:gridCol w:w="511"/>
        <w:gridCol w:w="5647"/>
        <w:gridCol w:w="1491"/>
      </w:tblGrid>
      <w:tr w:rsidR="00A96E48" w:rsidRPr="00F20B9F" w14:paraId="251EE8FF" w14:textId="77777777" w:rsidTr="00711B33">
        <w:trPr>
          <w:trHeight w:val="288"/>
        </w:trPr>
        <w:tc>
          <w:tcPr>
            <w:tcW w:w="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4472C4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8F9B33C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FFFFFF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4472C4"/>
            <w:vAlign w:val="center"/>
          </w:tcPr>
          <w:p w14:paraId="1E5E0A19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b/>
                <w:color w:val="FFFFFF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color w:val="FFFFFF"/>
                <w:sz w:val="20"/>
                <w:szCs w:val="20"/>
              </w:rPr>
              <w:t>Section &amp; Topic</w:t>
            </w:r>
          </w:p>
        </w:tc>
        <w:tc>
          <w:tcPr>
            <w:tcW w:w="5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4472C4"/>
            <w:vAlign w:val="center"/>
          </w:tcPr>
          <w:p w14:paraId="18B619F5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b/>
                <w:color w:val="FFFFFF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color w:val="FFFFFF"/>
                <w:sz w:val="20"/>
                <w:szCs w:val="20"/>
              </w:rPr>
              <w:t>No</w:t>
            </w:r>
          </w:p>
        </w:tc>
        <w:tc>
          <w:tcPr>
            <w:tcW w:w="56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4472C4"/>
            <w:vAlign w:val="center"/>
          </w:tcPr>
          <w:p w14:paraId="1D0E7A50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b/>
                <w:color w:val="FFFFFF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color w:val="FFFFFF"/>
                <w:sz w:val="20"/>
                <w:szCs w:val="20"/>
              </w:rPr>
              <w:t>Item</w:t>
            </w:r>
          </w:p>
        </w:tc>
        <w:tc>
          <w:tcPr>
            <w:tcW w:w="14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4472C4"/>
          </w:tcPr>
          <w:p w14:paraId="4F770C47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b/>
                <w:color w:val="FFFFFF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color w:val="FFFFFF"/>
                <w:sz w:val="20"/>
                <w:szCs w:val="20"/>
              </w:rPr>
              <w:t>Reported on page #</w:t>
            </w:r>
          </w:p>
        </w:tc>
      </w:tr>
      <w:tr w:rsidR="00A96E48" w:rsidRPr="00F20B9F" w14:paraId="1571C8BC" w14:textId="77777777" w:rsidTr="00711B33">
        <w:trPr>
          <w:trHeight w:val="20"/>
        </w:trPr>
        <w:tc>
          <w:tcPr>
            <w:tcW w:w="12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2DDD3303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9FAD2A8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b/>
                <w:color w:val="4472C4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6704555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C20A099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ABDFBCD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</w:tr>
      <w:tr w:rsidR="00A96E48" w:rsidRPr="00F20B9F" w14:paraId="789BF816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492E7EEE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dotted" w:sz="6" w:space="0" w:color="4472C4"/>
              <w:right w:val="dotted" w:sz="6" w:space="0" w:color="4472C4"/>
            </w:tcBorders>
          </w:tcPr>
          <w:p w14:paraId="17C857DD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b/>
                <w:color w:val="2F5496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color w:val="2F5496"/>
                <w:sz w:val="20"/>
                <w:szCs w:val="20"/>
              </w:rPr>
              <w:t>TITLE OR ABSTRACT</w:t>
            </w:r>
          </w:p>
        </w:tc>
        <w:tc>
          <w:tcPr>
            <w:tcW w:w="511" w:type="dxa"/>
            <w:tcBorders>
              <w:top w:val="nil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7BDF863C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left w:val="dotted" w:sz="6" w:space="0" w:color="4472C4"/>
              <w:bottom w:val="dotted" w:sz="6" w:space="0" w:color="4472C4"/>
              <w:right w:val="nil"/>
            </w:tcBorders>
          </w:tcPr>
          <w:p w14:paraId="492D9A8A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dotted" w:sz="6" w:space="0" w:color="4472C4"/>
              <w:bottom w:val="dotted" w:sz="6" w:space="0" w:color="4472C4"/>
              <w:right w:val="nil"/>
            </w:tcBorders>
          </w:tcPr>
          <w:p w14:paraId="758E8BF4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</w:tr>
      <w:tr w:rsidR="00A96E48" w:rsidRPr="00F20B9F" w14:paraId="37C7C4B8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12896C4A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3D0C15F2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2F5496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13B2AE32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48D1805E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dentification as a study of diagnostic accuracy using at least one measure of accuracy</w:t>
            </w:r>
          </w:p>
          <w:p w14:paraId="28366593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such as sensitivity, specificity, predictive values, or AUC)</w:t>
            </w: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49E3808F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age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, line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5-6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96E48" w:rsidRPr="00F20B9F" w14:paraId="6C8F4E87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05D2875C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789F96F4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b/>
                <w:color w:val="2F5496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color w:val="2F5496"/>
                <w:sz w:val="20"/>
                <w:szCs w:val="20"/>
              </w:rPr>
              <w:t>ABSTRACT</w:t>
            </w: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1D6F1A3C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4A4E328F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34F66BB8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A96E48" w:rsidRPr="00F20B9F" w14:paraId="3E520213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50C48555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1E3BE420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b/>
                <w:color w:val="2F5496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7AAB55B8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1A047998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Structured summary of study design, methods, results, and conclusions 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  <w:t>(for specific guidance, see STARD for Abstracts)</w:t>
            </w: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38B97889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age 1, line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to line 1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6.</w:t>
            </w:r>
          </w:p>
        </w:tc>
      </w:tr>
      <w:tr w:rsidR="00A96E48" w:rsidRPr="00F20B9F" w14:paraId="35709A57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6B2678BA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3DF27201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b/>
                <w:color w:val="2F5496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color w:val="2F5496"/>
                <w:sz w:val="20"/>
                <w:szCs w:val="20"/>
              </w:rPr>
              <w:t>INTRODUCTION</w:t>
            </w: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190C62B6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0B33AB80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5846F6A2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</w:tr>
      <w:tr w:rsidR="00A96E48" w:rsidRPr="00F20B9F" w14:paraId="119D3087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3BDDCE41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473E5480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2F5496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3D3C97E1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589B635C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ientific and clinical background, including the intended use and clinical role of the index test</w:t>
            </w: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5C3FAB58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age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, line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to line 2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3.</w:t>
            </w:r>
          </w:p>
        </w:tc>
      </w:tr>
      <w:tr w:rsidR="00A96E48" w:rsidRPr="00F20B9F" w14:paraId="4238845F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565B718D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0D200525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2F5496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20720488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51248FB3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tudy objectives and hypotheses</w:t>
            </w: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02A9AC02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age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line 2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to line 26.</w:t>
            </w:r>
          </w:p>
        </w:tc>
      </w:tr>
      <w:tr w:rsidR="00A96E48" w:rsidRPr="00F20B9F" w14:paraId="5A006063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0D3AFA79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2AA7A2CA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b/>
                <w:color w:val="2F5496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color w:val="2F5496"/>
                <w:sz w:val="20"/>
                <w:szCs w:val="20"/>
              </w:rPr>
              <w:t>METHODS</w:t>
            </w: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7C1CE703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7BD750CD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0E43CC46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</w:tr>
      <w:tr w:rsidR="00A96E48" w:rsidRPr="00F20B9F" w14:paraId="09F512EF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5B7E9054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2173C29B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i/>
                <w:color w:val="2F5496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i/>
                <w:color w:val="2F5496"/>
                <w:sz w:val="20"/>
                <w:szCs w:val="20"/>
              </w:rPr>
              <w:t>Study design</w:t>
            </w: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70FD70D9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sz w:val="20"/>
                <w:szCs w:val="20"/>
              </w:rPr>
              <w:t>5</w:t>
            </w: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45DF2C0B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Whether data collection was planned before the index test and reference standard 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  <w:t>were performed (prospective study) or after (retrospective study)</w:t>
            </w: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1DA97B8A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age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lines 3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36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96E48" w:rsidRPr="00F20B9F" w14:paraId="2C109ED2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19E41E56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5F6C95F8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i/>
                <w:color w:val="2F5496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i/>
                <w:color w:val="2F5496"/>
                <w:sz w:val="20"/>
                <w:szCs w:val="20"/>
              </w:rPr>
              <w:t>Participants</w:t>
            </w: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63C224EE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sz w:val="20"/>
                <w:szCs w:val="20"/>
              </w:rPr>
              <w:t>6</w:t>
            </w: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2A0FB67F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Eligibility criteria </w:t>
            </w: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37D8FF87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age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line 3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to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39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</w:p>
          <w:p w14:paraId="1ACFAC45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age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line 1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</w:tr>
      <w:tr w:rsidR="00A96E48" w:rsidRPr="00F20B9F" w14:paraId="1926F6E5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14A9AA45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4BF5D396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2F5496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30C2F603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sz w:val="20"/>
                <w:szCs w:val="20"/>
              </w:rPr>
              <w:t>7</w:t>
            </w: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4264A6BC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On what basis potentially eligible participants were identified 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  <w:t>(such as symptoms, results from previous tests, inclusion in registry)</w:t>
            </w: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2A5D4560" w14:textId="77777777" w:rsidR="00A96E48" w:rsidRPr="00F20B9F" w:rsidRDefault="00A96E48" w:rsidP="00711B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Page 2, line 37 to 39.</w:t>
            </w:r>
          </w:p>
          <w:p w14:paraId="573B4DDD" w14:textId="77777777" w:rsidR="00A96E48" w:rsidRPr="00F20B9F" w:rsidRDefault="00A96E48" w:rsidP="00711B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Page 3, line 1.</w:t>
            </w:r>
          </w:p>
        </w:tc>
      </w:tr>
      <w:tr w:rsidR="00A96E48" w:rsidRPr="00F20B9F" w14:paraId="3241D81C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06DA8058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077A5895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2F5496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7BA510D6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sz w:val="20"/>
                <w:szCs w:val="20"/>
              </w:rPr>
              <w:t>8</w:t>
            </w: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0683D13D" w14:textId="77777777" w:rsidR="00A96E48" w:rsidRPr="00F20B9F" w:rsidRDefault="00A96E48" w:rsidP="00711B33">
            <w:pPr>
              <w:tabs>
                <w:tab w:val="left" w:pos="527"/>
              </w:tabs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here and when potentially eligible participants were identified (setting, location and dates)</w:t>
            </w: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09FECF6E" w14:textId="77777777" w:rsidR="00A96E48" w:rsidRPr="00F20B9F" w:rsidRDefault="00A96E48" w:rsidP="00711B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Page 2, line 37 to 39.</w:t>
            </w:r>
          </w:p>
          <w:p w14:paraId="0F686044" w14:textId="77777777" w:rsidR="00A96E48" w:rsidRPr="00F20B9F" w:rsidRDefault="00A96E48" w:rsidP="00711B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Page 3, line 1.</w:t>
            </w:r>
          </w:p>
        </w:tc>
      </w:tr>
      <w:tr w:rsidR="00A96E48" w:rsidRPr="00F20B9F" w14:paraId="7B1D19C4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230C87FC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32C991E9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2F5496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79EF566E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sz w:val="20"/>
                <w:szCs w:val="20"/>
              </w:rPr>
              <w:t>9</w:t>
            </w: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6DD3C267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hether participants formed a consecutive, random or convenience series</w:t>
            </w: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6FD5E0C7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age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2, line 37.</w:t>
            </w:r>
          </w:p>
        </w:tc>
      </w:tr>
      <w:tr w:rsidR="00A96E48" w:rsidRPr="00F20B9F" w14:paraId="00F68DF5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26726E90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0F08559E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i/>
                <w:color w:val="2F5496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i/>
                <w:color w:val="2F5496"/>
                <w:sz w:val="20"/>
                <w:szCs w:val="20"/>
              </w:rPr>
              <w:t>Test methods</w:t>
            </w: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4DC956EE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sz w:val="20"/>
                <w:szCs w:val="20"/>
              </w:rPr>
              <w:t>10a</w:t>
            </w: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4018BBB5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dex test, in sufficient detail to allow replication</w:t>
            </w: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0FE5E107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age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, line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to line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96E48" w:rsidRPr="00F20B9F" w14:paraId="2482D2D3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0DB09D44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4B8DE217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2F5496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1D276E07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sz w:val="20"/>
                <w:szCs w:val="20"/>
              </w:rPr>
              <w:t>10b</w:t>
            </w: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0CB4C04A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bookmarkStart w:id="0" w:name="_heading=h.30j0zll" w:colFirst="0" w:colLast="0"/>
            <w:bookmarkEnd w:id="0"/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erence standard, in sufficient detail to allow replication</w:t>
            </w: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0D417DC6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age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, line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to line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32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96E48" w:rsidRPr="00F20B9F" w14:paraId="3FFFD9C3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49DE9D7A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7C4C2D54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2F5496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1173F1D2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sz w:val="20"/>
                <w:szCs w:val="20"/>
              </w:rPr>
              <w:t>11</w:t>
            </w: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2810B3F9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ationale for choosing the reference standard (if alternatives exist)</w:t>
            </w: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23D51127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t applicable.</w:t>
            </w:r>
          </w:p>
        </w:tc>
      </w:tr>
      <w:tr w:rsidR="00A96E48" w:rsidRPr="00F20B9F" w14:paraId="1D61C481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5551EA73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429C2B19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2F5496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7C2E3871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sz w:val="20"/>
                <w:szCs w:val="20"/>
              </w:rPr>
              <w:t>12a</w:t>
            </w: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14384981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 xml:space="preserve">Definition of and rationale for test positivity cut-offs or result categories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br/>
              <w:t>of the index test, distinguishing pre-specified from exploratory</w:t>
            </w: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4E68967B" w14:textId="77777777" w:rsidR="00A96E48" w:rsidRPr="00F20B9F" w:rsidRDefault="00A96E48" w:rsidP="00711B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Page 3, line 6 to line 12.</w:t>
            </w:r>
          </w:p>
        </w:tc>
      </w:tr>
      <w:tr w:rsidR="00A96E48" w:rsidRPr="00F20B9F" w14:paraId="6C1A0729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4ABC37D8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31B72F0A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2F5496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5B9456BE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sz w:val="20"/>
                <w:szCs w:val="20"/>
              </w:rPr>
              <w:t>12b</w:t>
            </w: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64D09522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 xml:space="preserve">Definition of and rationale for test positivity cut-offs or result categories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br/>
              <w:t>of the reference standard, distinguishing pre-specified from exploratory</w:t>
            </w: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30F61896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Page 3, line 17 to line 21.</w:t>
            </w:r>
          </w:p>
        </w:tc>
      </w:tr>
      <w:tr w:rsidR="00A96E48" w:rsidRPr="00F20B9F" w14:paraId="62955942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3D91937A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14D3723C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2F5496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0ED22325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sz w:val="20"/>
                <w:szCs w:val="20"/>
              </w:rPr>
              <w:t>13a</w:t>
            </w: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2E9AF086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Whether clinical information and reference standard results were available 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  <w:t>to the performers/readers of the index test</w:t>
            </w: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090A135C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age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, line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to line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28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96E48" w:rsidRPr="00F20B9F" w14:paraId="169013C7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168E1298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636C0DFC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2F5496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4361624D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sz w:val="20"/>
                <w:szCs w:val="20"/>
              </w:rPr>
              <w:t>13b</w:t>
            </w: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0A04F114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Whether clinical information and index test results were available 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  <w:t>to the assessors of the reference standard</w:t>
            </w: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7AA13C37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age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, line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to line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96E48" w:rsidRPr="00F20B9F" w14:paraId="795B8D82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30536E45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0BBA10A8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i/>
                <w:color w:val="2F5496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i/>
                <w:color w:val="2F5496"/>
                <w:sz w:val="20"/>
                <w:szCs w:val="20"/>
              </w:rPr>
              <w:t>Analysis</w:t>
            </w: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7C1DAA5C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sz w:val="20"/>
                <w:szCs w:val="20"/>
              </w:rPr>
              <w:t>14</w:t>
            </w: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191D8781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thods for estimating or comparing measures of diagnostic accuracy</w:t>
            </w: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1CE431EA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age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, lines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4.</w:t>
            </w:r>
          </w:p>
        </w:tc>
      </w:tr>
      <w:tr w:rsidR="00A96E48" w:rsidRPr="00F20B9F" w14:paraId="5CBA0C89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4850BA93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5C12671A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2F5496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490A3825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sz w:val="20"/>
                <w:szCs w:val="20"/>
              </w:rPr>
              <w:t>15</w:t>
            </w: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2818CC45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bookmarkStart w:id="1" w:name="_heading=h.1fob9te" w:colFirst="0" w:colLast="0"/>
            <w:bookmarkEnd w:id="1"/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ow indeterminate index test or reference standard results were handled</w:t>
            </w: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5A612AF6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age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, lines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and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96E48" w:rsidRPr="00F20B9F" w14:paraId="13EA1646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687FD68F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0B571048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2F5496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261855F3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sz w:val="20"/>
                <w:szCs w:val="20"/>
              </w:rPr>
              <w:t>16</w:t>
            </w: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0EA6232C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ow missing data on the index test and reference standard were handled</w:t>
            </w: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16A004F0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age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, lines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and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96E48" w:rsidRPr="00F20B9F" w14:paraId="63DAF56B" w14:textId="77777777" w:rsidTr="00711B33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16653FEB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4551CE99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2F5496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6E6F8E35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sz w:val="20"/>
                <w:szCs w:val="20"/>
              </w:rPr>
              <w:t>17</w:t>
            </w: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48AF8429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Any analyses of variability in diagnostic accuracy, distinguishing pre-specified from exploratory</w:t>
            </w: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106DEAF2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t applicable</w:t>
            </w:r>
          </w:p>
        </w:tc>
      </w:tr>
      <w:tr w:rsidR="00A96E48" w:rsidRPr="00F20B9F" w14:paraId="1C849A92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6205E9DA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17E94430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6AE99FCE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sz w:val="20"/>
                <w:szCs w:val="20"/>
              </w:rPr>
              <w:t>18</w:t>
            </w: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1FA48EC9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Intended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sample size and how it was determined</w:t>
            </w: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07066CB2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t applicable</w:t>
            </w:r>
          </w:p>
        </w:tc>
      </w:tr>
      <w:tr w:rsidR="00A96E48" w:rsidRPr="00F20B9F" w14:paraId="69A3C484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262A8578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484F096F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color w:val="2F5496"/>
                <w:sz w:val="20"/>
                <w:szCs w:val="20"/>
              </w:rPr>
              <w:t>RESULTS</w:t>
            </w: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1B29D40C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2EB89957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7ADF754B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</w:tr>
      <w:tr w:rsidR="00A96E48" w:rsidRPr="00F20B9F" w14:paraId="0EDDDDFE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4AB6E8F9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66147D4F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i/>
                <w:color w:val="2F5496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i/>
                <w:color w:val="2F5496"/>
                <w:sz w:val="20"/>
                <w:szCs w:val="20"/>
              </w:rPr>
              <w:t>Participants</w:t>
            </w: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3B182C45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sz w:val="20"/>
                <w:szCs w:val="20"/>
              </w:rPr>
              <w:t>19</w:t>
            </w: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2967347A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bookmarkStart w:id="2" w:name="_heading=h.3znysh7" w:colFirst="0" w:colLast="0"/>
            <w:bookmarkEnd w:id="2"/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low of participants, using a diagram</w:t>
            </w: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7754E4E3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igure 1</w:t>
            </w:r>
          </w:p>
        </w:tc>
      </w:tr>
      <w:tr w:rsidR="00A96E48" w:rsidRPr="00F20B9F" w14:paraId="6E859221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709A00C2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5F1C081D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2F5496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51702144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sz w:val="20"/>
                <w:szCs w:val="20"/>
              </w:rPr>
              <w:t>20</w:t>
            </w: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55B91AA6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seline demographic and clinical characteristics of participants</w:t>
            </w: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39403031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able 1</w:t>
            </w:r>
          </w:p>
        </w:tc>
      </w:tr>
      <w:tr w:rsidR="00A96E48" w:rsidRPr="00F20B9F" w14:paraId="354288A9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1543DD06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6782EB58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b/>
                <w:color w:val="2F5496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248B89B4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sz w:val="20"/>
                <w:szCs w:val="20"/>
              </w:rPr>
              <w:t>21a</w:t>
            </w: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182E861A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stribution of severity of disease in those with the target condition</w:t>
            </w: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4BDB4067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able 1</w:t>
            </w:r>
          </w:p>
        </w:tc>
      </w:tr>
      <w:tr w:rsidR="00A96E48" w:rsidRPr="00F20B9F" w14:paraId="7D7EEE53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54817BAF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0672BC93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b/>
                <w:color w:val="2F5496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7AB8F844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sz w:val="20"/>
                <w:szCs w:val="20"/>
              </w:rPr>
              <w:t>21b</w:t>
            </w: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251930A1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Distribution of</w:t>
            </w:r>
            <w:r w:rsidRPr="00F20B9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ternative diagnoses in those without the target condition</w:t>
            </w: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526B67EE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able 1</w:t>
            </w:r>
          </w:p>
        </w:tc>
      </w:tr>
      <w:tr w:rsidR="00A96E48" w:rsidRPr="00F20B9F" w14:paraId="053B0C21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0989D054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0709E8D5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b/>
                <w:color w:val="2F5496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2235DD57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sz w:val="20"/>
                <w:szCs w:val="20"/>
              </w:rPr>
              <w:t>22</w:t>
            </w: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077921A9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Time interval and any clinical interventions between index test and reference standard</w:t>
            </w: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4D0CF5B5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Page 3, line 6 to 12.</w:t>
            </w:r>
          </w:p>
        </w:tc>
      </w:tr>
      <w:tr w:rsidR="00A96E48" w:rsidRPr="00F20B9F" w14:paraId="6C20A53B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454D0CA1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37EA50A2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i/>
                <w:color w:val="2F5496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i/>
                <w:color w:val="2F5496"/>
                <w:sz w:val="20"/>
                <w:szCs w:val="20"/>
              </w:rPr>
              <w:t>Test results</w:t>
            </w: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33243004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sz w:val="20"/>
                <w:szCs w:val="20"/>
              </w:rPr>
              <w:t>23</w:t>
            </w: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0E52E924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Cross tabulation of the index test results (or their distribution) 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  <w:t>by the results of the reference standard</w:t>
            </w: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1DC6BBD5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able 1</w:t>
            </w:r>
          </w:p>
        </w:tc>
      </w:tr>
      <w:tr w:rsidR="00A96E48" w:rsidRPr="00F20B9F" w14:paraId="7395B18F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3B6FB3E2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4754AADC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162B97E3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sz w:val="20"/>
                <w:szCs w:val="20"/>
              </w:rPr>
              <w:t>24</w:t>
            </w: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216E8A67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stimates of diagnostic accuracy and their precision (such as 95% confidence intervals)</w:t>
            </w: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28C047F8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able 1</w:t>
            </w:r>
          </w:p>
        </w:tc>
      </w:tr>
      <w:tr w:rsidR="00A96E48" w:rsidRPr="00F20B9F" w14:paraId="393CDFC7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50C9AB31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63B95489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57ECEE86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sz w:val="20"/>
                <w:szCs w:val="20"/>
              </w:rPr>
              <w:t>25</w:t>
            </w: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378773F4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ny adverse events from performing the index test or the reference standard</w:t>
            </w: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62783958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t applicable</w:t>
            </w:r>
          </w:p>
        </w:tc>
      </w:tr>
      <w:tr w:rsidR="00A96E48" w:rsidRPr="00F20B9F" w14:paraId="424B6EA0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6F61A3F7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0FDC304C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b/>
                <w:color w:val="2F5496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color w:val="2F5496"/>
                <w:sz w:val="20"/>
                <w:szCs w:val="20"/>
              </w:rPr>
              <w:t>DISCUSSION</w:t>
            </w: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0D3586F0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598668EC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1474075E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</w:tr>
      <w:tr w:rsidR="00A96E48" w:rsidRPr="00F20B9F" w14:paraId="2630C18B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62DFC2EB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3D45A68F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2F5496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34139916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sz w:val="20"/>
                <w:szCs w:val="20"/>
              </w:rPr>
              <w:t>26</w:t>
            </w: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6EE4B25D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Study limitations,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including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sources of potential bias, statistical uncertainty, and generalisability</w:t>
            </w: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569B7DAA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age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line 2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to line 29</w:t>
            </w:r>
          </w:p>
        </w:tc>
      </w:tr>
      <w:tr w:rsidR="00A96E48" w:rsidRPr="00F20B9F" w14:paraId="7F352129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377DC2B8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6EA3E2C9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2F5496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20401FF9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sz w:val="20"/>
                <w:szCs w:val="20"/>
              </w:rPr>
              <w:t>27</w:t>
            </w: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57175D1C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mplications for practice, including the intended use and clinical role of the index test</w:t>
            </w: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365BEA37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age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line 30 to line 34</w:t>
            </w:r>
          </w:p>
        </w:tc>
      </w:tr>
      <w:tr w:rsidR="00A96E48" w:rsidRPr="00F20B9F" w14:paraId="799590AB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3446124A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7F38660A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b/>
                <w:color w:val="2F5496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color w:val="2F5496"/>
                <w:sz w:val="20"/>
                <w:szCs w:val="20"/>
              </w:rPr>
              <w:t>OTHER INFORMATION</w:t>
            </w: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31AF8093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34E45375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366270FE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</w:tr>
      <w:tr w:rsidR="00A96E48" w:rsidRPr="00F20B9F" w14:paraId="34CD61D2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79DBEC80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050CD86C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58D76CB1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sz w:val="20"/>
                <w:szCs w:val="20"/>
              </w:rPr>
              <w:t>28</w:t>
            </w: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5B71AAC0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gistration number and name of registry</w:t>
            </w: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32B06988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t applicable</w:t>
            </w:r>
          </w:p>
        </w:tc>
      </w:tr>
      <w:tr w:rsidR="00A96E48" w:rsidRPr="00F20B9F" w14:paraId="013B2DDC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462E7FD8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</w:tcPr>
          <w:p w14:paraId="00EB510C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</w:tcPr>
          <w:p w14:paraId="5E90E916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sz w:val="20"/>
                <w:szCs w:val="20"/>
              </w:rPr>
              <w:t>29</w:t>
            </w: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784AE5E1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here the full study protocol can be accessed</w:t>
            </w: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</w:tcPr>
          <w:p w14:paraId="6C61DBD3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age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, line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to line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</w:tr>
      <w:tr w:rsidR="00A96E48" w:rsidRPr="00F20B9F" w14:paraId="54327858" w14:textId="77777777" w:rsidTr="00711B3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565AFC4E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dotted" w:sz="6" w:space="0" w:color="4472C4"/>
              <w:left w:val="nil"/>
              <w:bottom w:val="nil"/>
              <w:right w:val="dotted" w:sz="6" w:space="0" w:color="4472C4"/>
            </w:tcBorders>
          </w:tcPr>
          <w:p w14:paraId="7B8E1CB1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dotted" w:sz="6" w:space="0" w:color="4472C4"/>
              <w:left w:val="dotted" w:sz="6" w:space="0" w:color="4472C4"/>
              <w:bottom w:val="nil"/>
              <w:right w:val="dotted" w:sz="6" w:space="0" w:color="4472C4"/>
            </w:tcBorders>
          </w:tcPr>
          <w:p w14:paraId="15EFAE3C" w14:textId="77777777" w:rsidR="00A96E48" w:rsidRPr="00F20B9F" w:rsidRDefault="00A96E48" w:rsidP="00711B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b/>
                <w:sz w:val="20"/>
                <w:szCs w:val="20"/>
              </w:rPr>
              <w:t>30</w:t>
            </w:r>
          </w:p>
        </w:tc>
        <w:tc>
          <w:tcPr>
            <w:tcW w:w="5655" w:type="dxa"/>
            <w:tcBorders>
              <w:top w:val="dotted" w:sz="6" w:space="0" w:color="4472C4"/>
              <w:left w:val="dotted" w:sz="6" w:space="0" w:color="4472C4"/>
              <w:bottom w:val="nil"/>
              <w:right w:val="nil"/>
            </w:tcBorders>
          </w:tcPr>
          <w:p w14:paraId="26FBF80F" w14:textId="77777777" w:rsidR="00A96E48" w:rsidRPr="00F20B9F" w:rsidRDefault="00A96E48" w:rsidP="00711B33">
            <w:pPr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urces of funding and other support; role of funders</w:t>
            </w:r>
          </w:p>
        </w:tc>
        <w:tc>
          <w:tcPr>
            <w:tcW w:w="1493" w:type="dxa"/>
            <w:tcBorders>
              <w:top w:val="dotted" w:sz="6" w:space="0" w:color="4472C4"/>
              <w:left w:val="dotted" w:sz="6" w:space="0" w:color="4472C4"/>
              <w:bottom w:val="nil"/>
              <w:right w:val="nil"/>
            </w:tcBorders>
          </w:tcPr>
          <w:p w14:paraId="2B681D22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20B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age </w:t>
            </w:r>
            <w:r w:rsidRPr="00F20B9F">
              <w:rPr>
                <w:rFonts w:asciiTheme="minorHAnsi" w:hAnsiTheme="minorHAnsi" w:cstheme="minorHAnsi"/>
                <w:sz w:val="20"/>
                <w:szCs w:val="20"/>
              </w:rPr>
              <w:t>6, line 12-13</w:t>
            </w:r>
          </w:p>
        </w:tc>
      </w:tr>
      <w:tr w:rsidR="00A96E48" w:rsidRPr="00F20B9F" w14:paraId="30395A2A" w14:textId="77777777" w:rsidTr="00711B33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2F3F9D63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685BB81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37703DA" w14:textId="77777777" w:rsidR="00A96E48" w:rsidRPr="00F20B9F" w:rsidRDefault="00A96E48" w:rsidP="00711B3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7DBA0AE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FB00EEC" w14:textId="77777777" w:rsidR="00A96E48" w:rsidRPr="00F20B9F" w:rsidRDefault="00A96E48" w:rsidP="00711B3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</w:tbl>
    <w:p w14:paraId="2344BC59" w14:textId="77777777" w:rsidR="00A96E48" w:rsidRPr="00EF61D5" w:rsidRDefault="00A96E48" w:rsidP="00A96E48">
      <w:pPr>
        <w:rPr>
          <w:rFonts w:ascii="Times New Roman" w:hAnsi="Times New Roman" w:cs="Times New Roman"/>
          <w:sz w:val="24"/>
          <w:szCs w:val="24"/>
        </w:rPr>
      </w:pPr>
    </w:p>
    <w:p w14:paraId="559EAC3E" w14:textId="77777777" w:rsidR="00076650" w:rsidRDefault="00076650"/>
    <w:sectPr w:rsidR="00076650" w:rsidSect="00781FED">
      <w:footerReference w:type="default" r:id="rId4"/>
      <w:pgSz w:w="11906" w:h="16838"/>
      <w:pgMar w:top="1417" w:right="1701" w:bottom="1417" w:left="1701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FA79ED" w14:textId="77777777" w:rsidR="00850039" w:rsidRDefault="00A96E48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7</w:t>
    </w:r>
    <w:r>
      <w:rPr>
        <w:color w:val="000000"/>
      </w:rPr>
      <w:fldChar w:fldCharType="end"/>
    </w:r>
  </w:p>
  <w:p w14:paraId="0A24398A" w14:textId="77777777" w:rsidR="00850039" w:rsidRDefault="00A96E48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E2A"/>
    <w:rsid w:val="00076650"/>
    <w:rsid w:val="00426E2A"/>
    <w:rsid w:val="0067126E"/>
    <w:rsid w:val="00687E54"/>
    <w:rsid w:val="00A96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E960B9-8203-41E4-BFF1-288B3BAC3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E48"/>
    <w:rPr>
      <w:rFonts w:ascii="Calibri" w:eastAsia="Calibri" w:hAnsi="Calibri" w:cs="Calibri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1</Words>
  <Characters>3483</Characters>
  <Application>Microsoft Office Word</Application>
  <DocSecurity>0</DocSecurity>
  <Lines>29</Lines>
  <Paragraphs>8</Paragraphs>
  <ScaleCrop>false</ScaleCrop>
  <Company/>
  <LinksUpToDate>false</LinksUpToDate>
  <CharactersWithSpaces>4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y Khatun</dc:creator>
  <cp:keywords/>
  <dc:description/>
  <cp:lastModifiedBy>Rozy Khatun</cp:lastModifiedBy>
  <cp:revision>2</cp:revision>
  <dcterms:created xsi:type="dcterms:W3CDTF">2024-08-28T04:54:00Z</dcterms:created>
  <dcterms:modified xsi:type="dcterms:W3CDTF">2024-08-28T04:54:00Z</dcterms:modified>
</cp:coreProperties>
</file>